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340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3"/>
        <w:gridCol w:w="1734"/>
        <w:gridCol w:w="1869"/>
      </w:tblGrid>
      <w:tr w:rsidR="00D45B30" w:rsidRPr="00783EC5" w14:paraId="20A04C53" w14:textId="184D3C76" w:rsidTr="00F67140">
        <w:trPr>
          <w:trHeight w:val="286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3256" w14:textId="56CDAA63" w:rsidR="00D45B30" w:rsidRPr="00783EC5" w:rsidRDefault="00D45B30" w:rsidP="001C4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Supplementary material</w:t>
            </w:r>
            <w:r w:rsidRPr="00D71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5</w:t>
            </w:r>
            <w:r w:rsidRPr="00D71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.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Frequency distribution of the TMS checklist ratings</w:t>
            </w:r>
          </w:p>
        </w:tc>
      </w:tr>
      <w:tr w:rsidR="00D45B30" w:rsidRPr="00783EC5" w14:paraId="72404CDE" w14:textId="75BF269E" w:rsidTr="00563516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CDE6D" w14:textId="35A8C6C4" w:rsidR="00D45B30" w:rsidRPr="00783EC5" w:rsidRDefault="00D45B30" w:rsidP="00287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Factors (adapted from Chipchase et al., 201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C001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Reported (n/T.A.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BE058" w14:textId="346979C1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ntrolled (n/T.A.)</w:t>
            </w:r>
          </w:p>
        </w:tc>
      </w:tr>
      <w:tr w:rsidR="00D45B30" w:rsidRPr="00783EC5" w14:paraId="7AFAA8FE" w14:textId="3578082C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37A" w14:textId="1A56571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Participant facto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787E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3F4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D45B30" w:rsidRPr="00783EC5" w14:paraId="1D52099A" w14:textId="103E2B57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B49" w14:textId="64B82C3D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ge of subj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E8D5" w14:textId="78296294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E9D9" w14:textId="45EC5CDD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5124E868" w14:textId="155007FB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DCD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Gender of subj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EE8" w14:textId="54D529FA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0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0074" w14:textId="17B376B6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3EF0B35D" w14:textId="53562167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C76F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anded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525" w14:textId="6EA3019A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2A6" w14:textId="0EBCC8F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55E0EDA0" w14:textId="53272AF6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C77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ubjects prescribed medic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875E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D539" w14:textId="3D1364FD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2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081465EC" w14:textId="3639C285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459" w14:textId="27E34992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Use of CNS active drugs (e.g. anti-convulsant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0046" w14:textId="0106F0C9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6463" w14:textId="5106E49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2A2F1CE4" w14:textId="48B72125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270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resence of neurological condition / psychiatric disorde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02E6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4F2" w14:textId="6E8DB939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1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3A709E9F" w14:textId="297D1C8A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1B7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ny medical conditio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FFC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C9A" w14:textId="59982498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512A54B7" w14:textId="0BE1C904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FC0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istory of specific repetitive motor activ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EE3" w14:textId="232CBC36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5C2" w14:textId="62580946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0142EFCC" w14:textId="5E9E7B41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03D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Methodological facto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33F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9E9E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D45B30" w:rsidRPr="00783EC5" w14:paraId="2C194A2D" w14:textId="1B387CE6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0AC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osition and contact of EMG electrod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7633" w14:textId="1B5CC43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061" w14:textId="100C0BC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74FBAF6B" w14:textId="07F285EE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8FE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mount of relaxation/ contraction of target muscl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E66" w14:textId="65B8E5A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EFF" w14:textId="55A5DC3B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52F44178" w14:textId="3CBD20F1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BE3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rior motor activity of muscle to be teste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295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65B" w14:textId="41E373B0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2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7D24AC86" w14:textId="6CF460D9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443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Level of relaxation of muscles other than those being teste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F39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B01" w14:textId="782D87D3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4F498062" w14:textId="48C735B2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4AC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il type (size and geometry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4DB" w14:textId="74458701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C25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5179459D" w14:textId="7FB872E3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FA0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Coil orientation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6AB" w14:textId="7A11C8B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6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3EC" w14:textId="10A92096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59F26692" w14:textId="4C13EA0A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1E0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irection of induced current in the brai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00C" w14:textId="201868F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5BF" w14:textId="7F31A310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3942EF0D" w14:textId="3D4EDB82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161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Coil location and stability (with or without </w:t>
            </w:r>
            <w:proofErr w:type="spellStart"/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euronav</w:t>
            </w:r>
            <w:proofErr w:type="spellEnd"/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71F" w14:textId="77CC3B40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.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4C8" w14:textId="2B98F41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3CB5E0BD" w14:textId="3C159105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FDC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ype of stimulator used (brand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877" w14:textId="3B99F3D5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C81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70BDEFE3" w14:textId="67005CEB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8F2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timulation intens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DEE" w14:textId="13117073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7E9" w14:textId="601BB2D9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2B92C74C" w14:textId="390D8B0A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D0ED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ulse shape (monophasic or biphasic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883" w14:textId="41B251CB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6DA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124D2E30" w14:textId="1615B1C3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41A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etermination of optimal hotspo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CF4" w14:textId="4D123982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0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883" w14:textId="1772C883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5CEDE941" w14:textId="53AD0518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92E6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ime between MEP trial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285" w14:textId="1404BC3D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5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E4D" w14:textId="45DA6EB0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8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6DC17210" w14:textId="28976915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0A6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ime between days of testin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892" w14:textId="59EA013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/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D1D4" w14:textId="6D7E9D5D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677C146B" w14:textId="47F2BB9A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BF28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ubject attention (level of arousal) during testin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860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25B" w14:textId="6F72734D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1AE09E2B" w14:textId="2A7E2BDC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95F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ethod of determining threshold (active/resting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597" w14:textId="2D9D4CB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6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4E8C" w14:textId="58B03BA8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57D12DEB" w14:textId="7F8C5FAA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8734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umber of MEP measures mad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967B" w14:textId="680F399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2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9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630" w14:textId="41A730D5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6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36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0A676689" w14:textId="6BD49F5D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018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aired pulse only: Intensity of test pul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C587" w14:textId="4FE6A198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759" w14:textId="2856987B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5BD87BDD" w14:textId="327DE681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1AE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aired pulse only: Intensity of conditioning pul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749E" w14:textId="7570FCC3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CB62" w14:textId="13CBF2DF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7EFDEB6C" w14:textId="709EA125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2C8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aired pulse only: Interstimulus interva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8FCD" w14:textId="4085AF0A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758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  <w:tr w:rsidR="00D45B30" w:rsidRPr="00783EC5" w14:paraId="6E73B907" w14:textId="0BD04D77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7D5A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Analytical facto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C4F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8ADC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D45B30" w:rsidRPr="00783EC5" w14:paraId="34D35872" w14:textId="29F0F7A0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2A84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ethod for determining MEP size during analysis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63A" w14:textId="2A1D5D8E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7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49B" w14:textId="612B246D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8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4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4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</w:tr>
      <w:tr w:rsidR="00D45B30" w:rsidRPr="00783EC5" w14:paraId="0846215D" w14:textId="19F2D1C3" w:rsidTr="00F67140">
        <w:trPr>
          <w:trHeight w:val="286"/>
        </w:trPr>
        <w:tc>
          <w:tcPr>
            <w:tcW w:w="5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4E934" w14:textId="77777777" w:rsidR="00D45B30" w:rsidRPr="00783EC5" w:rsidRDefault="00D45B30" w:rsidP="00783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ize of unconditioned ME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36ED" w14:textId="4A9F6CD4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 (</w:t>
            </w:r>
            <w:r w:rsidRPr="00D45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DD11" w14:textId="77777777" w:rsidR="00D45B30" w:rsidRPr="00783EC5" w:rsidRDefault="00D45B30" w:rsidP="00783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78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A</w:t>
            </w:r>
          </w:p>
        </w:tc>
      </w:tr>
    </w:tbl>
    <w:p w14:paraId="5B3AF852" w14:textId="50B90C25" w:rsidR="00220248" w:rsidRPr="00783EC5" w:rsidRDefault="00220248" w:rsidP="00932B1C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220248" w:rsidRPr="00783EC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07299C"/>
    <w:rsid w:val="000535B4"/>
    <w:rsid w:val="000757BB"/>
    <w:rsid w:val="000A1EBC"/>
    <w:rsid w:val="000B1BEA"/>
    <w:rsid w:val="000E75C7"/>
    <w:rsid w:val="00147416"/>
    <w:rsid w:val="00192F6A"/>
    <w:rsid w:val="0019646D"/>
    <w:rsid w:val="001C4CD5"/>
    <w:rsid w:val="001E4DD3"/>
    <w:rsid w:val="00205253"/>
    <w:rsid w:val="00220248"/>
    <w:rsid w:val="00223F82"/>
    <w:rsid w:val="002332B7"/>
    <w:rsid w:val="00287179"/>
    <w:rsid w:val="003256D2"/>
    <w:rsid w:val="00343C32"/>
    <w:rsid w:val="00345BF6"/>
    <w:rsid w:val="00394054"/>
    <w:rsid w:val="004207E0"/>
    <w:rsid w:val="004913DE"/>
    <w:rsid w:val="004C2461"/>
    <w:rsid w:val="004E5B84"/>
    <w:rsid w:val="00540265"/>
    <w:rsid w:val="00563516"/>
    <w:rsid w:val="00587AD0"/>
    <w:rsid w:val="005B0A52"/>
    <w:rsid w:val="0061692E"/>
    <w:rsid w:val="0074138C"/>
    <w:rsid w:val="00742489"/>
    <w:rsid w:val="00783EC5"/>
    <w:rsid w:val="007922DE"/>
    <w:rsid w:val="007C3DD5"/>
    <w:rsid w:val="007D5B9F"/>
    <w:rsid w:val="00801738"/>
    <w:rsid w:val="00807BCD"/>
    <w:rsid w:val="00836D1D"/>
    <w:rsid w:val="00865A38"/>
    <w:rsid w:val="008839CA"/>
    <w:rsid w:val="008A49CC"/>
    <w:rsid w:val="008C35EA"/>
    <w:rsid w:val="008E7DA7"/>
    <w:rsid w:val="00932B1C"/>
    <w:rsid w:val="009510E7"/>
    <w:rsid w:val="00975C94"/>
    <w:rsid w:val="00993E68"/>
    <w:rsid w:val="00A43A30"/>
    <w:rsid w:val="00A4671D"/>
    <w:rsid w:val="00B05B53"/>
    <w:rsid w:val="00B063FD"/>
    <w:rsid w:val="00B2768B"/>
    <w:rsid w:val="00B53A90"/>
    <w:rsid w:val="00B5467E"/>
    <w:rsid w:val="00B771F9"/>
    <w:rsid w:val="00BA08DC"/>
    <w:rsid w:val="00BC55CD"/>
    <w:rsid w:val="00C4000F"/>
    <w:rsid w:val="00C87595"/>
    <w:rsid w:val="00CB2347"/>
    <w:rsid w:val="00CC2BB4"/>
    <w:rsid w:val="00CE2743"/>
    <w:rsid w:val="00D07438"/>
    <w:rsid w:val="00D421FA"/>
    <w:rsid w:val="00D45B30"/>
    <w:rsid w:val="00D718B2"/>
    <w:rsid w:val="00E04378"/>
    <w:rsid w:val="00EB176C"/>
    <w:rsid w:val="00EC2C4F"/>
    <w:rsid w:val="00EC4F6D"/>
    <w:rsid w:val="00EF110A"/>
    <w:rsid w:val="00F065BC"/>
    <w:rsid w:val="00F12158"/>
    <w:rsid w:val="00F54EEF"/>
    <w:rsid w:val="00F57B6A"/>
    <w:rsid w:val="00F66D38"/>
    <w:rsid w:val="00F67140"/>
    <w:rsid w:val="00FB454E"/>
    <w:rsid w:val="7007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299C"/>
  <w15:chartTrackingRefBased/>
  <w15:docId w15:val="{69CDC722-22B3-4B91-9225-0DBBE54A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3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E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B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507C9218EB04EB3D7126A7FF907AA" ma:contentTypeVersion="13" ma:contentTypeDescription="Crée un document." ma:contentTypeScope="" ma:versionID="302516626d78c9cca9af2da54efaa045">
  <xsd:schema xmlns:xsd="http://www.w3.org/2001/XMLSchema" xmlns:xs="http://www.w3.org/2001/XMLSchema" xmlns:p="http://schemas.microsoft.com/office/2006/metadata/properties" xmlns:ns2="e146d0e2-38cf-40c9-bf40-f75adc987a99" xmlns:ns3="87a33a81-7780-49ed-9bb7-89f85e9f0fa4" targetNamespace="http://schemas.microsoft.com/office/2006/metadata/properties" ma:root="true" ma:fieldsID="ed2404378cee81996f683a2ac7559088" ns2:_="" ns3:_="">
    <xsd:import namespace="e146d0e2-38cf-40c9-bf40-f75adc987a99"/>
    <xsd:import namespace="87a33a81-7780-49ed-9bb7-89f85e9f0f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6d0e2-38cf-40c9-bf40-f75adc987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3a81-7780-49ed-9bb7-89f85e9f0fa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79f2f58-527a-4579-b6d9-d9e42c0b9003}" ma:internalName="TaxCatchAll" ma:showField="CatchAllData" ma:web="87a33a81-7780-49ed-9bb7-89f85e9f0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33a81-7780-49ed-9bb7-89f85e9f0fa4" xsi:nil="true"/>
    <lcf76f155ced4ddcb4097134ff3c332f xmlns="e146d0e2-38cf-40c9-bf40-f75adc987a9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D97876-B7EB-4D80-9680-22231978B0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6d0e2-38cf-40c9-bf40-f75adc987a99"/>
    <ds:schemaRef ds:uri="87a33a81-7780-49ed-9bb7-89f85e9f0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33A895-FD75-4DE0-B6F5-5AD710E54EE9}">
  <ds:schemaRefs>
    <ds:schemaRef ds:uri="http://schemas.microsoft.com/office/2006/metadata/properties"/>
    <ds:schemaRef ds:uri="http://schemas.microsoft.com/office/infopath/2007/PartnerControls"/>
    <ds:schemaRef ds:uri="87a33a81-7780-49ed-9bb7-89f85e9f0fa4"/>
    <ds:schemaRef ds:uri="e146d0e2-38cf-40c9-bf40-f75adc987a99"/>
  </ds:schemaRefs>
</ds:datastoreItem>
</file>

<file path=customXml/itemProps3.xml><?xml version="1.0" encoding="utf-8"?>
<ds:datastoreItem xmlns:ds="http://schemas.openxmlformats.org/officeDocument/2006/customXml" ds:itemID="{41C7379E-B593-485D-84BC-8CDE23C715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303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smons</dc:creator>
  <cp:keywords/>
  <dc:description/>
  <cp:lastModifiedBy>Mikaël Desmons</cp:lastModifiedBy>
  <cp:revision>77</cp:revision>
  <cp:lastPrinted>2023-02-26T16:39:00Z</cp:lastPrinted>
  <dcterms:created xsi:type="dcterms:W3CDTF">2022-09-16T11:11:00Z</dcterms:created>
  <dcterms:modified xsi:type="dcterms:W3CDTF">2023-02-2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507C9218EB04EB3D7126A7FF907AA</vt:lpwstr>
  </property>
  <property fmtid="{D5CDD505-2E9C-101B-9397-08002B2CF9AE}" pid="3" name="MediaServiceImageTags">
    <vt:lpwstr/>
  </property>
</Properties>
</file>